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24F5C" w14:textId="541A3538" w:rsidR="00644E73" w:rsidRDefault="00224B5F" w:rsidP="00644E73">
      <w:pPr>
        <w:spacing w:before="120" w:line="480" w:lineRule="auto"/>
        <w:jc w:val="both"/>
        <w:rPr>
          <w:b/>
          <w:bCs/>
          <w:sz w:val="22"/>
          <w:szCs w:val="22"/>
          <w:lang w:val="en-US"/>
        </w:rPr>
      </w:pPr>
      <w:r w:rsidRPr="00B33320" w:rsidDel="00224B5F">
        <w:rPr>
          <w:b/>
          <w:bCs/>
          <w:sz w:val="22"/>
          <w:szCs w:val="22"/>
          <w:lang w:val="en-US"/>
        </w:rPr>
        <w:t xml:space="preserve"> </w:t>
      </w:r>
      <w:r w:rsidR="00644E73">
        <w:rPr>
          <w:b/>
          <w:bCs/>
          <w:sz w:val="22"/>
          <w:szCs w:val="22"/>
          <w:lang w:val="en-US"/>
        </w:rPr>
        <w:t>Supplementary Table 1</w:t>
      </w:r>
      <w:r w:rsidR="00644E73" w:rsidRPr="00B33320">
        <w:rPr>
          <w:b/>
          <w:bCs/>
          <w:sz w:val="22"/>
          <w:szCs w:val="22"/>
          <w:lang w:val="en-US"/>
        </w:rPr>
        <w:t xml:space="preserve">| </w:t>
      </w:r>
      <w:r w:rsidR="00644E73">
        <w:rPr>
          <w:b/>
          <w:bCs/>
          <w:sz w:val="22"/>
          <w:szCs w:val="22"/>
          <w:lang w:val="en-US"/>
        </w:rPr>
        <w:t>Pango lineages identified during the study compared to the percentage circulating in Bavaria.</w:t>
      </w:r>
    </w:p>
    <w:tbl>
      <w:tblPr>
        <w:tblW w:w="81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764"/>
        <w:gridCol w:w="1060"/>
        <w:gridCol w:w="1060"/>
        <w:gridCol w:w="1060"/>
      </w:tblGrid>
      <w:tr w:rsidR="00644E73" w:rsidRPr="00282254" w14:paraId="742A48B8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2E53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2822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C5CFEF2" w14:textId="149ACBA0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28225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Percentage</w:t>
            </w:r>
            <w:proofErr w:type="spellEnd"/>
            <w:r w:rsidRPr="0028225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28225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circulating</w:t>
            </w:r>
            <w:proofErr w:type="spellEnd"/>
            <w:r w:rsidRPr="0028225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in Bavaria</w:t>
            </w:r>
          </w:p>
        </w:tc>
        <w:tc>
          <w:tcPr>
            <w:tcW w:w="7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6AD46C1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Study </w:t>
            </w:r>
            <w:proofErr w:type="spellStart"/>
            <w:r w:rsidRPr="0028225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week</w:t>
            </w:r>
            <w:proofErr w:type="spellEnd"/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08046D6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28225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RaCoMRI</w:t>
            </w:r>
            <w:proofErr w:type="spellEnd"/>
            <w:r w:rsidRPr="0028225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28225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study</w:t>
            </w:r>
            <w:proofErr w:type="spellEnd"/>
          </w:p>
        </w:tc>
      </w:tr>
      <w:tr w:rsidR="00644E73" w:rsidRPr="00282254" w14:paraId="09048064" w14:textId="77777777" w:rsidTr="00305A56">
        <w:trPr>
          <w:trHeight w:val="5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534B7E7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28225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Calender</w:t>
            </w:r>
            <w:proofErr w:type="spellEnd"/>
            <w:r w:rsidRPr="0028225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28225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wee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7FD28A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A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BCC5C3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A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FB8436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A.5</w:t>
            </w:r>
          </w:p>
        </w:tc>
        <w:tc>
          <w:tcPr>
            <w:tcW w:w="7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BD234" w14:textId="77777777" w:rsidR="00644E73" w:rsidRPr="00282254" w:rsidRDefault="00644E73" w:rsidP="00305A5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8BCC6A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A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2DC8D6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A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7E9AC5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A.5</w:t>
            </w:r>
          </w:p>
        </w:tc>
      </w:tr>
      <w:tr w:rsidR="00644E73" w:rsidRPr="00282254" w14:paraId="15C41AEF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BE2385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58B7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558C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B972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E8E1F3B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10BF4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44A50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39B27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</w:tr>
      <w:tr w:rsidR="00644E73" w:rsidRPr="00282254" w14:paraId="45D787D9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4A0EBB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7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CF7B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A0B0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5549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6C480BA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B23AE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4A852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A3106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</w:tr>
      <w:tr w:rsidR="00644E73" w:rsidRPr="00282254" w14:paraId="09D20B51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837369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6C5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46B5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6652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C4F2616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51314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9AE20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9BC85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</w:tr>
      <w:tr w:rsidR="00644E73" w:rsidRPr="00282254" w14:paraId="12176BDA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08E376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9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192F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E875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95CF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7B32714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EEDEC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A77C2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14595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</w:tr>
      <w:tr w:rsidR="00644E73" w:rsidRPr="00282254" w14:paraId="0F889024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915473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0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99D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B3AE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0D99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8379C4B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3D0CC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DFCFF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FA923" w14:textId="77777777" w:rsidR="00644E73" w:rsidRPr="00282254" w:rsidRDefault="00644E73" w:rsidP="00305A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1730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</w:tr>
      <w:tr w:rsidR="00644E73" w:rsidRPr="00282254" w14:paraId="5486FEBB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0E6244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1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6C20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BB8E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E557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2221A3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1465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87102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6F56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3F8F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A054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</w:tr>
      <w:tr w:rsidR="00644E73" w:rsidRPr="00282254" w14:paraId="35B98C10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E72519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0FC5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AA52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D6A4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553D06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FB4D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F9702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6F56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FFFE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644E73" w:rsidRPr="00282254" w14:paraId="7A7B452D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3F2505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F72C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4254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6735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E33C2A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DDEA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93EDD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6F56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6A7F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644E73" w:rsidRPr="00282254" w14:paraId="741422D8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19D4A5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4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9D2E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9C04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290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1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0E012F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237D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E7430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6F56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1FFD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644E73" w:rsidRPr="00282254" w14:paraId="1A763D85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89B4ED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B6B3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B943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F6B6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7386DF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A024A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D73A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68C4C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6F56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14163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A054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</w:tr>
      <w:tr w:rsidR="00644E73" w:rsidRPr="00282254" w14:paraId="09AF3448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22E6E4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6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8EEB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C243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459A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5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CF06CE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4C8DA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D73A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A3FFE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6F56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C339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644E73" w:rsidRPr="00282254" w14:paraId="41C50E12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756814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7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8A67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61AA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A533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6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B98BB1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0C9EF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D73A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FBE59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6F56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4515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644E73" w:rsidRPr="00282254" w14:paraId="18CD1B90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B9A16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8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D697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4774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1CDC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ABF71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31F07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D73A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9F1B6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6F56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A65D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 </w:t>
            </w:r>
            <w:r w:rsidRPr="00AA054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</w:tr>
      <w:tr w:rsidR="00644E73" w:rsidRPr="00282254" w14:paraId="68D543C0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A70FF9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80D3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EF6D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FB1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FCA10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A9D87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D73A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A13FF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6F56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C9D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644E73" w:rsidRPr="00282254" w14:paraId="3B1FDD23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95063F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957F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1795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7EED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6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D83519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9C23E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D73A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DAD46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6F56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2DB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644E73" w:rsidRPr="00282254" w14:paraId="498ADE34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7353C4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6E0D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DF7B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6E24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9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EF29AE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EC071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D73A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8CCA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DDC7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644E73" w:rsidRPr="00282254" w14:paraId="2AD48CF5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7B529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8C06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B74C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8E6B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1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2C4E01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93982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D73A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FEC19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332D09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3393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644E73" w:rsidRPr="00282254" w14:paraId="67F651B2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3064E7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3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B9D9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A20F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E654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6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0EE5EE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7A4E4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D73A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D98F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332D09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2947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644E73" w:rsidRPr="00282254" w14:paraId="577CEAA3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A90FC0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4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1CC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EB03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C170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1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FF9604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AF75D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D73A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07171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332D09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E0E7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644E73" w:rsidRPr="00282254" w14:paraId="09592CA5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425E8E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6AA5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F590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62F0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5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2E88ED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7A99E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D73A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2CABF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332D09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CBA5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644E73" w:rsidRPr="00282254" w14:paraId="44BD53CF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12762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6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C08E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BE95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406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4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35AD4C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61C71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D73A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E011A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332D09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2B93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644E73" w:rsidRPr="00282254" w14:paraId="31D01D08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4508E3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BA64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6492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1181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2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3C3AE2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BD2B5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D73A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F451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332D09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6D4E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644E73" w:rsidRPr="00282254" w14:paraId="098A920A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F691A1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8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792B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62D9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252E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1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B62369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95AD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DD73A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F94B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9082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644E73" w:rsidRPr="00282254" w14:paraId="423EE4F7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112FB3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9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A3FE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296D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38DA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2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106DF82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94FAC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26455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FEB9E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</w:tr>
      <w:tr w:rsidR="00644E73" w:rsidRPr="00282254" w14:paraId="77F1A0A7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E2A609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0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53A0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0F59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9B3B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4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1C9EE5E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A4E04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F95F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90C81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</w:tr>
      <w:tr w:rsidR="00644E73" w:rsidRPr="00282254" w14:paraId="16677A28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AD272C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1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8A3F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3C65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E0A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0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4847183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37853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BB171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2F2C0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</w:tr>
      <w:tr w:rsidR="00644E73" w:rsidRPr="00282254" w14:paraId="7DDD78D6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C6122C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2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D9F5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59C7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15F6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3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D996325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D680B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D5387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A1A3D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</w:tr>
      <w:tr w:rsidR="00644E73" w:rsidRPr="00282254" w14:paraId="76C610FC" w14:textId="77777777" w:rsidTr="00305A56">
        <w:trPr>
          <w:trHeight w:val="29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71B26A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3/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4BFA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6387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043E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282254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9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0BF7BF8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38A79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41256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02C09" w14:textId="77777777" w:rsidR="00644E73" w:rsidRPr="00282254" w:rsidRDefault="00644E73" w:rsidP="00305A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CA481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--</w:t>
            </w:r>
          </w:p>
        </w:tc>
      </w:tr>
    </w:tbl>
    <w:p w14:paraId="13ED8847" w14:textId="77777777" w:rsidR="00644E73" w:rsidRDefault="00644E73" w:rsidP="002E22FC">
      <w:pPr>
        <w:spacing w:before="120" w:line="480" w:lineRule="auto"/>
        <w:jc w:val="both"/>
        <w:rPr>
          <w:b/>
          <w:bCs/>
          <w:sz w:val="22"/>
          <w:szCs w:val="22"/>
          <w:lang w:val="en-US"/>
        </w:rPr>
      </w:pPr>
    </w:p>
    <w:p w14:paraId="664C35C0" w14:textId="0C787C57" w:rsidR="00644E73" w:rsidRDefault="00644E73">
      <w:pPr>
        <w:rPr>
          <w:b/>
          <w:bCs/>
          <w:sz w:val="22"/>
          <w:szCs w:val="22"/>
          <w:lang w:val="en-US"/>
        </w:rPr>
      </w:pPr>
    </w:p>
    <w:sectPr w:rsidR="00644E73" w:rsidSect="002B6DD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E831D" w14:textId="77777777" w:rsidR="00AB7B32" w:rsidRDefault="00AB7B32" w:rsidP="00EC18F3">
      <w:r>
        <w:separator/>
      </w:r>
    </w:p>
  </w:endnote>
  <w:endnote w:type="continuationSeparator" w:id="0">
    <w:p w14:paraId="6B92F63D" w14:textId="77777777" w:rsidR="00AB7B32" w:rsidRDefault="00AB7B32" w:rsidP="00EC1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598FB" w14:textId="77777777" w:rsidR="00AB7B32" w:rsidRDefault="00AB7B32" w:rsidP="00EC18F3">
      <w:r>
        <w:separator/>
      </w:r>
    </w:p>
  </w:footnote>
  <w:footnote w:type="continuationSeparator" w:id="0">
    <w:p w14:paraId="51A82082" w14:textId="77777777" w:rsidR="00AB7B32" w:rsidRDefault="00AB7B32" w:rsidP="00EC18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80F4F"/>
    <w:multiLevelType w:val="hybridMultilevel"/>
    <w:tmpl w:val="C390E2A0"/>
    <w:lvl w:ilvl="0" w:tplc="0558709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58F7"/>
    <w:multiLevelType w:val="hybridMultilevel"/>
    <w:tmpl w:val="66D20122"/>
    <w:lvl w:ilvl="0" w:tplc="A1189DC0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F445EA"/>
    <w:multiLevelType w:val="hybridMultilevel"/>
    <w:tmpl w:val="A56A69D6"/>
    <w:lvl w:ilvl="0" w:tplc="AFD0557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BD1BDB"/>
    <w:multiLevelType w:val="hybridMultilevel"/>
    <w:tmpl w:val="47B43A68"/>
    <w:lvl w:ilvl="0" w:tplc="67FC8F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4524449">
    <w:abstractNumId w:val="2"/>
  </w:num>
  <w:num w:numId="2" w16cid:durableId="1628007944">
    <w:abstractNumId w:val="0"/>
  </w:num>
  <w:num w:numId="3" w16cid:durableId="1524130092">
    <w:abstractNumId w:val="1"/>
  </w:num>
  <w:num w:numId="4" w16cid:durableId="18834393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rv5svwd099e9eesz850ff8zf92sss2f9xw&quot;&gt;My EndNote Library&lt;record-ids&gt;&lt;item&gt;1148&lt;/item&gt;&lt;/record-ids&gt;&lt;/item&gt;&lt;/Libraries&gt;"/>
  </w:docVars>
  <w:rsids>
    <w:rsidRoot w:val="00D9087C"/>
    <w:rsid w:val="00001756"/>
    <w:rsid w:val="00002DF1"/>
    <w:rsid w:val="000037DC"/>
    <w:rsid w:val="000069EE"/>
    <w:rsid w:val="0001678E"/>
    <w:rsid w:val="000211AE"/>
    <w:rsid w:val="0002170C"/>
    <w:rsid w:val="000326EC"/>
    <w:rsid w:val="00032D9C"/>
    <w:rsid w:val="000504E5"/>
    <w:rsid w:val="00052520"/>
    <w:rsid w:val="00060444"/>
    <w:rsid w:val="00074FC3"/>
    <w:rsid w:val="00077D6C"/>
    <w:rsid w:val="00080839"/>
    <w:rsid w:val="00082095"/>
    <w:rsid w:val="0008295E"/>
    <w:rsid w:val="00086A17"/>
    <w:rsid w:val="0008751D"/>
    <w:rsid w:val="00087E0F"/>
    <w:rsid w:val="000924BE"/>
    <w:rsid w:val="0009307F"/>
    <w:rsid w:val="00095696"/>
    <w:rsid w:val="000A039A"/>
    <w:rsid w:val="000A1E2F"/>
    <w:rsid w:val="000A4CA5"/>
    <w:rsid w:val="000A727F"/>
    <w:rsid w:val="000A74BB"/>
    <w:rsid w:val="000B134A"/>
    <w:rsid w:val="000B55BD"/>
    <w:rsid w:val="000C43DF"/>
    <w:rsid w:val="000C63D8"/>
    <w:rsid w:val="000C6CBF"/>
    <w:rsid w:val="000D3CAA"/>
    <w:rsid w:val="000D475A"/>
    <w:rsid w:val="000D762E"/>
    <w:rsid w:val="000E0908"/>
    <w:rsid w:val="000F3F80"/>
    <w:rsid w:val="000F5B30"/>
    <w:rsid w:val="001043F0"/>
    <w:rsid w:val="00107B55"/>
    <w:rsid w:val="00113100"/>
    <w:rsid w:val="00127BD6"/>
    <w:rsid w:val="0013055A"/>
    <w:rsid w:val="00132C4F"/>
    <w:rsid w:val="0013442D"/>
    <w:rsid w:val="0013757B"/>
    <w:rsid w:val="00137CAD"/>
    <w:rsid w:val="001552DB"/>
    <w:rsid w:val="001607FE"/>
    <w:rsid w:val="00161F11"/>
    <w:rsid w:val="001640E2"/>
    <w:rsid w:val="00166896"/>
    <w:rsid w:val="00167816"/>
    <w:rsid w:val="00171F74"/>
    <w:rsid w:val="00176339"/>
    <w:rsid w:val="0017721A"/>
    <w:rsid w:val="00177D52"/>
    <w:rsid w:val="00182759"/>
    <w:rsid w:val="00185309"/>
    <w:rsid w:val="00185B8B"/>
    <w:rsid w:val="0019175F"/>
    <w:rsid w:val="001A716A"/>
    <w:rsid w:val="001B0955"/>
    <w:rsid w:val="001B356D"/>
    <w:rsid w:val="001B7704"/>
    <w:rsid w:val="001B77EA"/>
    <w:rsid w:val="001D4857"/>
    <w:rsid w:val="001E396B"/>
    <w:rsid w:val="001E3FFA"/>
    <w:rsid w:val="001E7482"/>
    <w:rsid w:val="001E7E38"/>
    <w:rsid w:val="001F051B"/>
    <w:rsid w:val="001F4579"/>
    <w:rsid w:val="001F616A"/>
    <w:rsid w:val="001F6483"/>
    <w:rsid w:val="001F73C4"/>
    <w:rsid w:val="00200C1B"/>
    <w:rsid w:val="00211155"/>
    <w:rsid w:val="002115CB"/>
    <w:rsid w:val="00213251"/>
    <w:rsid w:val="002136B3"/>
    <w:rsid w:val="0021383E"/>
    <w:rsid w:val="00217170"/>
    <w:rsid w:val="002211E2"/>
    <w:rsid w:val="0022253D"/>
    <w:rsid w:val="00222ED5"/>
    <w:rsid w:val="00224B5F"/>
    <w:rsid w:val="00231E23"/>
    <w:rsid w:val="002326BB"/>
    <w:rsid w:val="002363C0"/>
    <w:rsid w:val="00237474"/>
    <w:rsid w:val="0024145D"/>
    <w:rsid w:val="0024183C"/>
    <w:rsid w:val="00241C52"/>
    <w:rsid w:val="0024347E"/>
    <w:rsid w:val="00247AE4"/>
    <w:rsid w:val="00247F2C"/>
    <w:rsid w:val="002512A7"/>
    <w:rsid w:val="00252359"/>
    <w:rsid w:val="002601D2"/>
    <w:rsid w:val="00261A2A"/>
    <w:rsid w:val="0026560D"/>
    <w:rsid w:val="00282254"/>
    <w:rsid w:val="00282A8D"/>
    <w:rsid w:val="00286B7F"/>
    <w:rsid w:val="00287797"/>
    <w:rsid w:val="00290167"/>
    <w:rsid w:val="002921E4"/>
    <w:rsid w:val="002A1549"/>
    <w:rsid w:val="002B6DDA"/>
    <w:rsid w:val="002C3906"/>
    <w:rsid w:val="002D1DC5"/>
    <w:rsid w:val="002D4E74"/>
    <w:rsid w:val="002D53AC"/>
    <w:rsid w:val="002D7256"/>
    <w:rsid w:val="002E084B"/>
    <w:rsid w:val="002E22FC"/>
    <w:rsid w:val="002E5E91"/>
    <w:rsid w:val="002E6E14"/>
    <w:rsid w:val="002F1384"/>
    <w:rsid w:val="002F4654"/>
    <w:rsid w:val="002F7D4B"/>
    <w:rsid w:val="00302149"/>
    <w:rsid w:val="00303BBF"/>
    <w:rsid w:val="00306237"/>
    <w:rsid w:val="003071D5"/>
    <w:rsid w:val="00321987"/>
    <w:rsid w:val="00323191"/>
    <w:rsid w:val="00331417"/>
    <w:rsid w:val="003343F6"/>
    <w:rsid w:val="00335B61"/>
    <w:rsid w:val="00335BBF"/>
    <w:rsid w:val="003374AF"/>
    <w:rsid w:val="00341415"/>
    <w:rsid w:val="00345302"/>
    <w:rsid w:val="003502AF"/>
    <w:rsid w:val="00356597"/>
    <w:rsid w:val="003607EC"/>
    <w:rsid w:val="00360ABE"/>
    <w:rsid w:val="00361257"/>
    <w:rsid w:val="00363292"/>
    <w:rsid w:val="003679CA"/>
    <w:rsid w:val="0037101E"/>
    <w:rsid w:val="003748E6"/>
    <w:rsid w:val="00374C02"/>
    <w:rsid w:val="00376AEC"/>
    <w:rsid w:val="003778CB"/>
    <w:rsid w:val="00382D66"/>
    <w:rsid w:val="00384D1D"/>
    <w:rsid w:val="003854E5"/>
    <w:rsid w:val="00385595"/>
    <w:rsid w:val="0039139C"/>
    <w:rsid w:val="00393FCC"/>
    <w:rsid w:val="003948AE"/>
    <w:rsid w:val="003950DA"/>
    <w:rsid w:val="00396268"/>
    <w:rsid w:val="003B0235"/>
    <w:rsid w:val="003B20A9"/>
    <w:rsid w:val="003B502B"/>
    <w:rsid w:val="003B51B3"/>
    <w:rsid w:val="003C15CA"/>
    <w:rsid w:val="003C4EBF"/>
    <w:rsid w:val="003C57EA"/>
    <w:rsid w:val="003D1B72"/>
    <w:rsid w:val="003D508C"/>
    <w:rsid w:val="003D568F"/>
    <w:rsid w:val="003E28BB"/>
    <w:rsid w:val="003F15B0"/>
    <w:rsid w:val="003F341F"/>
    <w:rsid w:val="003F624C"/>
    <w:rsid w:val="003F675E"/>
    <w:rsid w:val="00402148"/>
    <w:rsid w:val="00402217"/>
    <w:rsid w:val="0040397B"/>
    <w:rsid w:val="004138B2"/>
    <w:rsid w:val="00416CD3"/>
    <w:rsid w:val="004239B8"/>
    <w:rsid w:val="00425D07"/>
    <w:rsid w:val="00437F64"/>
    <w:rsid w:val="00441446"/>
    <w:rsid w:val="00445383"/>
    <w:rsid w:val="00445B94"/>
    <w:rsid w:val="00447887"/>
    <w:rsid w:val="00450BEB"/>
    <w:rsid w:val="00450D29"/>
    <w:rsid w:val="00466754"/>
    <w:rsid w:val="004673AD"/>
    <w:rsid w:val="004678E1"/>
    <w:rsid w:val="00472B8E"/>
    <w:rsid w:val="00473A84"/>
    <w:rsid w:val="00473BFA"/>
    <w:rsid w:val="004749C8"/>
    <w:rsid w:val="00476778"/>
    <w:rsid w:val="004832B6"/>
    <w:rsid w:val="004860A7"/>
    <w:rsid w:val="00492DFF"/>
    <w:rsid w:val="00495734"/>
    <w:rsid w:val="00497F96"/>
    <w:rsid w:val="004B25E5"/>
    <w:rsid w:val="004B3CAC"/>
    <w:rsid w:val="004B6138"/>
    <w:rsid w:val="004C0009"/>
    <w:rsid w:val="004C093D"/>
    <w:rsid w:val="004C156B"/>
    <w:rsid w:val="004C6F9F"/>
    <w:rsid w:val="004C7899"/>
    <w:rsid w:val="004D1D85"/>
    <w:rsid w:val="004D5707"/>
    <w:rsid w:val="004D67B1"/>
    <w:rsid w:val="004E08DE"/>
    <w:rsid w:val="004E2840"/>
    <w:rsid w:val="004E5523"/>
    <w:rsid w:val="004F1B52"/>
    <w:rsid w:val="004F2FAD"/>
    <w:rsid w:val="004F3603"/>
    <w:rsid w:val="004F77BF"/>
    <w:rsid w:val="00500BFF"/>
    <w:rsid w:val="00502462"/>
    <w:rsid w:val="00512788"/>
    <w:rsid w:val="00513AB9"/>
    <w:rsid w:val="00515BD0"/>
    <w:rsid w:val="00515DC8"/>
    <w:rsid w:val="00516EED"/>
    <w:rsid w:val="005179F2"/>
    <w:rsid w:val="00517F0B"/>
    <w:rsid w:val="00520E83"/>
    <w:rsid w:val="00522BD9"/>
    <w:rsid w:val="0052759D"/>
    <w:rsid w:val="00527F68"/>
    <w:rsid w:val="00533ED1"/>
    <w:rsid w:val="005364A2"/>
    <w:rsid w:val="00536D7D"/>
    <w:rsid w:val="00541FFE"/>
    <w:rsid w:val="00543C4C"/>
    <w:rsid w:val="00544DA6"/>
    <w:rsid w:val="00546BAF"/>
    <w:rsid w:val="0055030F"/>
    <w:rsid w:val="00550579"/>
    <w:rsid w:val="005507F7"/>
    <w:rsid w:val="005528FC"/>
    <w:rsid w:val="00553A4D"/>
    <w:rsid w:val="0055509C"/>
    <w:rsid w:val="005561AC"/>
    <w:rsid w:val="00556DBB"/>
    <w:rsid w:val="005728FD"/>
    <w:rsid w:val="0057299A"/>
    <w:rsid w:val="005729DB"/>
    <w:rsid w:val="00572E92"/>
    <w:rsid w:val="005745F4"/>
    <w:rsid w:val="00577918"/>
    <w:rsid w:val="00581285"/>
    <w:rsid w:val="00582DDE"/>
    <w:rsid w:val="005934EB"/>
    <w:rsid w:val="00594C1E"/>
    <w:rsid w:val="005A1D04"/>
    <w:rsid w:val="005A2714"/>
    <w:rsid w:val="005A4C53"/>
    <w:rsid w:val="005A55EB"/>
    <w:rsid w:val="005B2A4A"/>
    <w:rsid w:val="005B5934"/>
    <w:rsid w:val="005B5F0D"/>
    <w:rsid w:val="005B6287"/>
    <w:rsid w:val="005B681D"/>
    <w:rsid w:val="005C2D76"/>
    <w:rsid w:val="005C3920"/>
    <w:rsid w:val="005C49B3"/>
    <w:rsid w:val="005D42F2"/>
    <w:rsid w:val="005E5258"/>
    <w:rsid w:val="005E58CC"/>
    <w:rsid w:val="005F62BE"/>
    <w:rsid w:val="00607DF4"/>
    <w:rsid w:val="00612AB2"/>
    <w:rsid w:val="0061778B"/>
    <w:rsid w:val="0062379F"/>
    <w:rsid w:val="00635500"/>
    <w:rsid w:val="006410C9"/>
    <w:rsid w:val="0064169C"/>
    <w:rsid w:val="00644E73"/>
    <w:rsid w:val="00653351"/>
    <w:rsid w:val="006535A6"/>
    <w:rsid w:val="00657DBE"/>
    <w:rsid w:val="006733E6"/>
    <w:rsid w:val="006746AA"/>
    <w:rsid w:val="00677D5A"/>
    <w:rsid w:val="00680C28"/>
    <w:rsid w:val="00686E3A"/>
    <w:rsid w:val="006904E5"/>
    <w:rsid w:val="00692EC1"/>
    <w:rsid w:val="00693183"/>
    <w:rsid w:val="006940F1"/>
    <w:rsid w:val="00696DB2"/>
    <w:rsid w:val="00697993"/>
    <w:rsid w:val="006A36C5"/>
    <w:rsid w:val="006C67FB"/>
    <w:rsid w:val="006D4305"/>
    <w:rsid w:val="006D7024"/>
    <w:rsid w:val="006D75C3"/>
    <w:rsid w:val="006E1A9A"/>
    <w:rsid w:val="006F4322"/>
    <w:rsid w:val="006F76B8"/>
    <w:rsid w:val="007005CF"/>
    <w:rsid w:val="00710A2F"/>
    <w:rsid w:val="00712ECC"/>
    <w:rsid w:val="00724D27"/>
    <w:rsid w:val="00727D15"/>
    <w:rsid w:val="00734F7B"/>
    <w:rsid w:val="00736623"/>
    <w:rsid w:val="00736A86"/>
    <w:rsid w:val="00753F8C"/>
    <w:rsid w:val="00763E01"/>
    <w:rsid w:val="0076780C"/>
    <w:rsid w:val="00770EDB"/>
    <w:rsid w:val="007758C2"/>
    <w:rsid w:val="00782015"/>
    <w:rsid w:val="0078661E"/>
    <w:rsid w:val="007A20DC"/>
    <w:rsid w:val="007A4E19"/>
    <w:rsid w:val="007A662C"/>
    <w:rsid w:val="007A70CC"/>
    <w:rsid w:val="007B0FF9"/>
    <w:rsid w:val="007B1A66"/>
    <w:rsid w:val="007B1E66"/>
    <w:rsid w:val="007B2F16"/>
    <w:rsid w:val="007B36D4"/>
    <w:rsid w:val="007B3CD6"/>
    <w:rsid w:val="007B689E"/>
    <w:rsid w:val="007C59A9"/>
    <w:rsid w:val="007C7EFF"/>
    <w:rsid w:val="007E4C8E"/>
    <w:rsid w:val="007E4DA1"/>
    <w:rsid w:val="007F032D"/>
    <w:rsid w:val="007F3121"/>
    <w:rsid w:val="007F65B3"/>
    <w:rsid w:val="007F7268"/>
    <w:rsid w:val="00801452"/>
    <w:rsid w:val="0080169A"/>
    <w:rsid w:val="0080598A"/>
    <w:rsid w:val="00806996"/>
    <w:rsid w:val="00812C6B"/>
    <w:rsid w:val="00822F88"/>
    <w:rsid w:val="008264FA"/>
    <w:rsid w:val="0082781F"/>
    <w:rsid w:val="0083081E"/>
    <w:rsid w:val="00842ACE"/>
    <w:rsid w:val="00843733"/>
    <w:rsid w:val="00851BE9"/>
    <w:rsid w:val="00854B08"/>
    <w:rsid w:val="008577F7"/>
    <w:rsid w:val="008650F8"/>
    <w:rsid w:val="008653CE"/>
    <w:rsid w:val="00871A4A"/>
    <w:rsid w:val="00873BED"/>
    <w:rsid w:val="008A20CB"/>
    <w:rsid w:val="008A26F6"/>
    <w:rsid w:val="008A79BF"/>
    <w:rsid w:val="008B19EC"/>
    <w:rsid w:val="008B6D1D"/>
    <w:rsid w:val="008C0800"/>
    <w:rsid w:val="008C26E7"/>
    <w:rsid w:val="008D276A"/>
    <w:rsid w:val="008E1196"/>
    <w:rsid w:val="008E2492"/>
    <w:rsid w:val="008E25EA"/>
    <w:rsid w:val="008E41F3"/>
    <w:rsid w:val="008E50C8"/>
    <w:rsid w:val="008F2F85"/>
    <w:rsid w:val="00902960"/>
    <w:rsid w:val="00902FDC"/>
    <w:rsid w:val="009032F0"/>
    <w:rsid w:val="00907973"/>
    <w:rsid w:val="00915476"/>
    <w:rsid w:val="00920082"/>
    <w:rsid w:val="009223F7"/>
    <w:rsid w:val="009228CD"/>
    <w:rsid w:val="00930B11"/>
    <w:rsid w:val="00941642"/>
    <w:rsid w:val="00941E9F"/>
    <w:rsid w:val="00943A6D"/>
    <w:rsid w:val="0094554B"/>
    <w:rsid w:val="0096190D"/>
    <w:rsid w:val="00962E09"/>
    <w:rsid w:val="00975108"/>
    <w:rsid w:val="009762B8"/>
    <w:rsid w:val="00982B3E"/>
    <w:rsid w:val="009832D2"/>
    <w:rsid w:val="00983C7B"/>
    <w:rsid w:val="00987B66"/>
    <w:rsid w:val="00990E0A"/>
    <w:rsid w:val="009A017B"/>
    <w:rsid w:val="009A3F5A"/>
    <w:rsid w:val="009A5323"/>
    <w:rsid w:val="009B123C"/>
    <w:rsid w:val="009B3687"/>
    <w:rsid w:val="009B37DF"/>
    <w:rsid w:val="009B3977"/>
    <w:rsid w:val="009B5F88"/>
    <w:rsid w:val="009C19B8"/>
    <w:rsid w:val="009C1A37"/>
    <w:rsid w:val="009C1F89"/>
    <w:rsid w:val="009C32C1"/>
    <w:rsid w:val="009D134F"/>
    <w:rsid w:val="009D1795"/>
    <w:rsid w:val="009D1DC8"/>
    <w:rsid w:val="009D427F"/>
    <w:rsid w:val="009E0C10"/>
    <w:rsid w:val="009E1906"/>
    <w:rsid w:val="009E34DE"/>
    <w:rsid w:val="009E35E2"/>
    <w:rsid w:val="009E615B"/>
    <w:rsid w:val="009F169D"/>
    <w:rsid w:val="009F1796"/>
    <w:rsid w:val="009F419C"/>
    <w:rsid w:val="009F4903"/>
    <w:rsid w:val="009F5FE3"/>
    <w:rsid w:val="00A1281D"/>
    <w:rsid w:val="00A339CD"/>
    <w:rsid w:val="00A365CE"/>
    <w:rsid w:val="00A37E73"/>
    <w:rsid w:val="00A423DF"/>
    <w:rsid w:val="00A42F9F"/>
    <w:rsid w:val="00A43A7F"/>
    <w:rsid w:val="00A50596"/>
    <w:rsid w:val="00A50EB8"/>
    <w:rsid w:val="00A519BD"/>
    <w:rsid w:val="00A5285A"/>
    <w:rsid w:val="00A55ACE"/>
    <w:rsid w:val="00A56F44"/>
    <w:rsid w:val="00A72EB2"/>
    <w:rsid w:val="00A73550"/>
    <w:rsid w:val="00A76638"/>
    <w:rsid w:val="00A83B9F"/>
    <w:rsid w:val="00A87153"/>
    <w:rsid w:val="00A8730E"/>
    <w:rsid w:val="00A9124B"/>
    <w:rsid w:val="00A92E25"/>
    <w:rsid w:val="00A943AC"/>
    <w:rsid w:val="00A945A0"/>
    <w:rsid w:val="00AA1309"/>
    <w:rsid w:val="00AA30C6"/>
    <w:rsid w:val="00AB0619"/>
    <w:rsid w:val="00AB23DE"/>
    <w:rsid w:val="00AB7B32"/>
    <w:rsid w:val="00AC0752"/>
    <w:rsid w:val="00AC3D61"/>
    <w:rsid w:val="00AD38B3"/>
    <w:rsid w:val="00AD4EC7"/>
    <w:rsid w:val="00AD5250"/>
    <w:rsid w:val="00AD6B16"/>
    <w:rsid w:val="00AE3236"/>
    <w:rsid w:val="00AE6E40"/>
    <w:rsid w:val="00AE788B"/>
    <w:rsid w:val="00AF1DCF"/>
    <w:rsid w:val="00AF5CCB"/>
    <w:rsid w:val="00B06259"/>
    <w:rsid w:val="00B0735B"/>
    <w:rsid w:val="00B17F21"/>
    <w:rsid w:val="00B21B27"/>
    <w:rsid w:val="00B256F2"/>
    <w:rsid w:val="00B33320"/>
    <w:rsid w:val="00B34C62"/>
    <w:rsid w:val="00B34CD8"/>
    <w:rsid w:val="00B36EAD"/>
    <w:rsid w:val="00B37310"/>
    <w:rsid w:val="00B40CB9"/>
    <w:rsid w:val="00B42BE8"/>
    <w:rsid w:val="00B47463"/>
    <w:rsid w:val="00B50150"/>
    <w:rsid w:val="00B5056F"/>
    <w:rsid w:val="00B51A31"/>
    <w:rsid w:val="00B54CEC"/>
    <w:rsid w:val="00B62ECF"/>
    <w:rsid w:val="00B64BA1"/>
    <w:rsid w:val="00B77FEA"/>
    <w:rsid w:val="00B806B3"/>
    <w:rsid w:val="00B81E58"/>
    <w:rsid w:val="00B847FA"/>
    <w:rsid w:val="00B96537"/>
    <w:rsid w:val="00BA709B"/>
    <w:rsid w:val="00BB4D13"/>
    <w:rsid w:val="00BC0A02"/>
    <w:rsid w:val="00BC1EA6"/>
    <w:rsid w:val="00BC2071"/>
    <w:rsid w:val="00BC30AF"/>
    <w:rsid w:val="00BC658A"/>
    <w:rsid w:val="00BC6766"/>
    <w:rsid w:val="00BD11EC"/>
    <w:rsid w:val="00BD1579"/>
    <w:rsid w:val="00BD3178"/>
    <w:rsid w:val="00BD7137"/>
    <w:rsid w:val="00BD7495"/>
    <w:rsid w:val="00BE0D98"/>
    <w:rsid w:val="00BE6EC1"/>
    <w:rsid w:val="00BF1C45"/>
    <w:rsid w:val="00BF283F"/>
    <w:rsid w:val="00BF4E1E"/>
    <w:rsid w:val="00C00D1B"/>
    <w:rsid w:val="00C029C1"/>
    <w:rsid w:val="00C033CC"/>
    <w:rsid w:val="00C06DAB"/>
    <w:rsid w:val="00C0770A"/>
    <w:rsid w:val="00C07FB9"/>
    <w:rsid w:val="00C129C5"/>
    <w:rsid w:val="00C13F5F"/>
    <w:rsid w:val="00C13F85"/>
    <w:rsid w:val="00C15E64"/>
    <w:rsid w:val="00C26F60"/>
    <w:rsid w:val="00C2706F"/>
    <w:rsid w:val="00C302FE"/>
    <w:rsid w:val="00C31565"/>
    <w:rsid w:val="00C419B1"/>
    <w:rsid w:val="00C50419"/>
    <w:rsid w:val="00C510E0"/>
    <w:rsid w:val="00C57318"/>
    <w:rsid w:val="00C74707"/>
    <w:rsid w:val="00C77ADE"/>
    <w:rsid w:val="00C86EC6"/>
    <w:rsid w:val="00C92207"/>
    <w:rsid w:val="00C94CFF"/>
    <w:rsid w:val="00CA2CFD"/>
    <w:rsid w:val="00CA4BFF"/>
    <w:rsid w:val="00CA4C46"/>
    <w:rsid w:val="00CA569E"/>
    <w:rsid w:val="00CA5885"/>
    <w:rsid w:val="00CC00D7"/>
    <w:rsid w:val="00CC0D30"/>
    <w:rsid w:val="00CC0EA7"/>
    <w:rsid w:val="00CC4FA0"/>
    <w:rsid w:val="00CD0432"/>
    <w:rsid w:val="00CD098D"/>
    <w:rsid w:val="00CE0A7B"/>
    <w:rsid w:val="00CE1865"/>
    <w:rsid w:val="00CF0007"/>
    <w:rsid w:val="00CF3799"/>
    <w:rsid w:val="00CF3EF3"/>
    <w:rsid w:val="00CF45D8"/>
    <w:rsid w:val="00CF4F1C"/>
    <w:rsid w:val="00CF72C1"/>
    <w:rsid w:val="00CF7300"/>
    <w:rsid w:val="00D00493"/>
    <w:rsid w:val="00D00C90"/>
    <w:rsid w:val="00D015B8"/>
    <w:rsid w:val="00D048E2"/>
    <w:rsid w:val="00D100EA"/>
    <w:rsid w:val="00D10C97"/>
    <w:rsid w:val="00D14F3E"/>
    <w:rsid w:val="00D27169"/>
    <w:rsid w:val="00D30A0F"/>
    <w:rsid w:val="00D31134"/>
    <w:rsid w:val="00D316CA"/>
    <w:rsid w:val="00D34955"/>
    <w:rsid w:val="00D366AE"/>
    <w:rsid w:val="00D36EBD"/>
    <w:rsid w:val="00D4096A"/>
    <w:rsid w:val="00D455E1"/>
    <w:rsid w:val="00D47754"/>
    <w:rsid w:val="00D53CEB"/>
    <w:rsid w:val="00D61B24"/>
    <w:rsid w:val="00D6231D"/>
    <w:rsid w:val="00D62BAB"/>
    <w:rsid w:val="00D67882"/>
    <w:rsid w:val="00D72AB0"/>
    <w:rsid w:val="00D73531"/>
    <w:rsid w:val="00D76208"/>
    <w:rsid w:val="00D80C14"/>
    <w:rsid w:val="00D82120"/>
    <w:rsid w:val="00D86078"/>
    <w:rsid w:val="00D9087C"/>
    <w:rsid w:val="00D93C13"/>
    <w:rsid w:val="00D94178"/>
    <w:rsid w:val="00DA0FC8"/>
    <w:rsid w:val="00DA4F54"/>
    <w:rsid w:val="00DA5845"/>
    <w:rsid w:val="00DB37A2"/>
    <w:rsid w:val="00DB3D85"/>
    <w:rsid w:val="00DC18D8"/>
    <w:rsid w:val="00DC32C6"/>
    <w:rsid w:val="00DC38EA"/>
    <w:rsid w:val="00DD1052"/>
    <w:rsid w:val="00DD181B"/>
    <w:rsid w:val="00DD232E"/>
    <w:rsid w:val="00DD42A6"/>
    <w:rsid w:val="00DD762C"/>
    <w:rsid w:val="00DE05A1"/>
    <w:rsid w:val="00DE1A21"/>
    <w:rsid w:val="00DE3145"/>
    <w:rsid w:val="00DE44C8"/>
    <w:rsid w:val="00DE47A4"/>
    <w:rsid w:val="00DE511C"/>
    <w:rsid w:val="00DE65FB"/>
    <w:rsid w:val="00DF161D"/>
    <w:rsid w:val="00DF1648"/>
    <w:rsid w:val="00DF3111"/>
    <w:rsid w:val="00DF4799"/>
    <w:rsid w:val="00DF6C0E"/>
    <w:rsid w:val="00DF7787"/>
    <w:rsid w:val="00DF7930"/>
    <w:rsid w:val="00E04581"/>
    <w:rsid w:val="00E1441D"/>
    <w:rsid w:val="00E159D6"/>
    <w:rsid w:val="00E16F2C"/>
    <w:rsid w:val="00E2186C"/>
    <w:rsid w:val="00E21F88"/>
    <w:rsid w:val="00E2204C"/>
    <w:rsid w:val="00E2414E"/>
    <w:rsid w:val="00E24F37"/>
    <w:rsid w:val="00E3254F"/>
    <w:rsid w:val="00E3408E"/>
    <w:rsid w:val="00E34E34"/>
    <w:rsid w:val="00E34FC0"/>
    <w:rsid w:val="00E43CC2"/>
    <w:rsid w:val="00E47F33"/>
    <w:rsid w:val="00E5546B"/>
    <w:rsid w:val="00E5623A"/>
    <w:rsid w:val="00E572AB"/>
    <w:rsid w:val="00E61604"/>
    <w:rsid w:val="00E638B2"/>
    <w:rsid w:val="00E7519B"/>
    <w:rsid w:val="00E75D16"/>
    <w:rsid w:val="00E76E53"/>
    <w:rsid w:val="00E76F3C"/>
    <w:rsid w:val="00E82B34"/>
    <w:rsid w:val="00E83C2D"/>
    <w:rsid w:val="00E93CD0"/>
    <w:rsid w:val="00E95F42"/>
    <w:rsid w:val="00E972E1"/>
    <w:rsid w:val="00EA0C8C"/>
    <w:rsid w:val="00EA7EF2"/>
    <w:rsid w:val="00EB1355"/>
    <w:rsid w:val="00EC18F3"/>
    <w:rsid w:val="00ED087E"/>
    <w:rsid w:val="00ED40AF"/>
    <w:rsid w:val="00ED4221"/>
    <w:rsid w:val="00EE05FA"/>
    <w:rsid w:val="00EE0B44"/>
    <w:rsid w:val="00EE2000"/>
    <w:rsid w:val="00EF0C34"/>
    <w:rsid w:val="00EF6731"/>
    <w:rsid w:val="00F001AE"/>
    <w:rsid w:val="00F00458"/>
    <w:rsid w:val="00F05182"/>
    <w:rsid w:val="00F15A1B"/>
    <w:rsid w:val="00F16F40"/>
    <w:rsid w:val="00F209D9"/>
    <w:rsid w:val="00F22336"/>
    <w:rsid w:val="00F415FB"/>
    <w:rsid w:val="00F46EA5"/>
    <w:rsid w:val="00F51DC1"/>
    <w:rsid w:val="00F539C5"/>
    <w:rsid w:val="00F60548"/>
    <w:rsid w:val="00F60C2F"/>
    <w:rsid w:val="00F7572A"/>
    <w:rsid w:val="00F803C0"/>
    <w:rsid w:val="00F83155"/>
    <w:rsid w:val="00F84E3E"/>
    <w:rsid w:val="00F85C50"/>
    <w:rsid w:val="00F879B2"/>
    <w:rsid w:val="00F90F08"/>
    <w:rsid w:val="00FA0C5C"/>
    <w:rsid w:val="00FA0C94"/>
    <w:rsid w:val="00FA0CDD"/>
    <w:rsid w:val="00FA3817"/>
    <w:rsid w:val="00FA4635"/>
    <w:rsid w:val="00FA4A04"/>
    <w:rsid w:val="00FA5F31"/>
    <w:rsid w:val="00FB1FF8"/>
    <w:rsid w:val="00FB519E"/>
    <w:rsid w:val="00FC0009"/>
    <w:rsid w:val="00FC3AF2"/>
    <w:rsid w:val="00FC6BFE"/>
    <w:rsid w:val="00FD2DCA"/>
    <w:rsid w:val="00FD7E8F"/>
    <w:rsid w:val="00FE16D6"/>
    <w:rsid w:val="00FE2994"/>
    <w:rsid w:val="00FE7608"/>
    <w:rsid w:val="00FE7960"/>
    <w:rsid w:val="00FE7A98"/>
    <w:rsid w:val="00FF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4E5031"/>
  <w15:docId w15:val="{F10478D1-3135-446E-ABE7-52288204D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572E9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B77E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B77EA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1B77E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466754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6675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66754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66754"/>
    <w:rPr>
      <w:rFonts w:ascii="Calibri" w:hAnsi="Calibri" w:cs="Calibri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C18F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C18F3"/>
  </w:style>
  <w:style w:type="paragraph" w:styleId="Fuzeile">
    <w:name w:val="footer"/>
    <w:basedOn w:val="Standard"/>
    <w:link w:val="FuzeileZchn"/>
    <w:uiPriority w:val="99"/>
    <w:unhideWhenUsed/>
    <w:rsid w:val="00EC18F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C18F3"/>
  </w:style>
  <w:style w:type="paragraph" w:styleId="Beschriftung">
    <w:name w:val="caption"/>
    <w:basedOn w:val="Standard"/>
    <w:next w:val="Standard"/>
    <w:uiPriority w:val="35"/>
    <w:unhideWhenUsed/>
    <w:qFormat/>
    <w:rsid w:val="001E7E38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C00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C000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C000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00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000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000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000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176339"/>
  </w:style>
  <w:style w:type="character" w:customStyle="1" w:styleId="berschrift3Zchn">
    <w:name w:val="Überschrift 3 Zchn"/>
    <w:basedOn w:val="Absatz-Standardschriftart"/>
    <w:link w:val="berschrift3"/>
    <w:uiPriority w:val="9"/>
    <w:rsid w:val="00572E92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252359"/>
    <w:rPr>
      <w:color w:val="954F72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43C4C"/>
    <w:rPr>
      <w:color w:val="605E5C"/>
      <w:shd w:val="clear" w:color="auto" w:fill="E1DFDD"/>
    </w:rPr>
  </w:style>
  <w:style w:type="character" w:customStyle="1" w:styleId="fmainbody">
    <w:name w:val="f_mainbody"/>
    <w:basedOn w:val="Absatz-Standardschriftart"/>
    <w:rsid w:val="007E4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44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chen Wettengel</cp:lastModifiedBy>
  <cp:revision>2</cp:revision>
  <dcterms:created xsi:type="dcterms:W3CDTF">2023-07-23T08:48:00Z</dcterms:created>
  <dcterms:modified xsi:type="dcterms:W3CDTF">2023-07-23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d79847448edd83f29094020bf59280beaddc4801d44443cd2b9b8445fcb34f</vt:lpwstr>
  </property>
</Properties>
</file>